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1D6" w:rsidRDefault="00A321D6" w:rsidP="00A321D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321D6" w:rsidRDefault="00A321D6" w:rsidP="00A321D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Figure 1: Schematic of vector design.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>
        <w:rPr>
          <w:rFonts w:ascii="Times New Roman" w:hAnsi="Times New Roman" w:cs="Times New Roman"/>
          <w:sz w:val="20"/>
          <w:szCs w:val="20"/>
        </w:rPr>
        <w:t>Lentivir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ectors targeting the RTK/RAS/Pi3K and p53 pathways were designed separately to avoid the risk of decreased transduction efficiency from larger insert sizes, safety considerations. All </w:t>
      </w:r>
      <w:proofErr w:type="spellStart"/>
      <w:r>
        <w:rPr>
          <w:rFonts w:ascii="Times New Roman" w:hAnsi="Times New Roman" w:cs="Times New Roman"/>
          <w:sz w:val="20"/>
          <w:szCs w:val="20"/>
        </w:rPr>
        <w:t>lentivir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ectors are third-generation, replication deficient systems. Two of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lentivir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ectors used a </w:t>
      </w:r>
      <w:proofErr w:type="spellStart"/>
      <w:r>
        <w:rPr>
          <w:rFonts w:ascii="Times New Roman" w:hAnsi="Times New Roman" w:cs="Times New Roman"/>
          <w:sz w:val="20"/>
          <w:szCs w:val="20"/>
        </w:rPr>
        <w:t>pCD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ransfer plasmid backbone with a ubiquitous Ef1α promoter and fluorescent reporters following an internal ribosomal entry site (IRES) sequence. These included Vector 1: PDGF-B-IRES-</w:t>
      </w:r>
      <w:proofErr w:type="spellStart"/>
      <w:r>
        <w:rPr>
          <w:rFonts w:ascii="Times New Roman" w:hAnsi="Times New Roman" w:cs="Times New Roman"/>
          <w:sz w:val="20"/>
          <w:szCs w:val="20"/>
        </w:rPr>
        <w:t>e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Vector 2: HRASG12V-IRES-mPlum. Vector 3 was designed using a pLKO1 backbone and expressed two sequence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h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argeting porcine p53 including sequences 787 and 944 under the H1 and U6 promoters, respectively. These sequences have 100% homology to two regions of porcine p53 mRNA and have been used for efficient knockdown in porcine cell-culture models [12]. For a fluorescent reporter in this vector, the PGK promoter was included with expression of </w:t>
      </w:r>
      <w:proofErr w:type="spellStart"/>
      <w:r>
        <w:rPr>
          <w:rFonts w:ascii="Times New Roman" w:hAnsi="Times New Roman" w:cs="Times New Roman"/>
          <w:sz w:val="20"/>
          <w:szCs w:val="20"/>
        </w:rPr>
        <w:t>mCher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Controls for vectors 1-3 only included fluorescent probes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sh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cramble, herein referred to as CTRL. The oncogenic cocktail will be referred to as ONC.</w:t>
      </w:r>
    </w:p>
    <w:p w:rsidR="006D2A76" w:rsidRDefault="006D2A76">
      <w:bookmarkStart w:id="0" w:name="_GoBack"/>
      <w:bookmarkEnd w:id="0"/>
    </w:p>
    <w:sectPr w:rsidR="006D2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1D6"/>
    <w:rsid w:val="00480178"/>
    <w:rsid w:val="006D2A76"/>
    <w:rsid w:val="00A321D6"/>
    <w:rsid w:val="00F16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4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>Microsoft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3-10T18:25:00Z</dcterms:created>
  <dcterms:modified xsi:type="dcterms:W3CDTF">2020-03-10T18:25:00Z</dcterms:modified>
</cp:coreProperties>
</file>